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</w:rPr>
        <w:t>Table S1</w:t>
      </w:r>
      <w:r>
        <w:rPr>
          <w:sz w:val="24"/>
        </w:rPr>
        <w:t xml:space="preserve"> Sequences of primers for real-time RT-PCR amplification of 59</w:t>
      </w:r>
      <w:r>
        <w:rPr/>
        <w:t xml:space="preserve"> selected genes.</w:t>
      </w:r>
    </w:p>
    <w:tbl>
      <w:tblPr>
        <w:tblW w:w="146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65"/>
        <w:gridCol w:w="4772"/>
        <w:gridCol w:w="4961"/>
        <w:gridCol w:w="1027"/>
      </w:tblGrid>
      <w:tr>
        <w:trPr/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lassical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name</w:t>
            </w:r>
          </w:p>
        </w:tc>
        <w:tc>
          <w:tcPr>
            <w:tcW w:w="97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24"/>
              </w:rPr>
              <w:t>Primer sequence (5’</w:t>
            </w:r>
            <w:r>
              <w:rPr>
                <w:rFonts w:cs="宋体;SimSun" w:ascii="宋体;SimSun" w:hAnsi="宋体;SimSun"/>
                <w:b/>
                <w:sz w:val="24"/>
              </w:rPr>
              <w:t>→</w:t>
            </w:r>
            <w:r>
              <w:rPr>
                <w:b/>
                <w:sz w:val="24"/>
              </w:rPr>
              <w:t>3’)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arget size (bp)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nse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nti-sense</w:t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mmune response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L17A</w:t>
            </w:r>
          </w:p>
        </w:tc>
        <w:tc>
          <w:tcPr>
            <w:tcW w:w="4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AACGCTGATGGGAACGT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GCAGGACCAGGATCTCT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XCL1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GGCTCCTTGAGAGCAGTAATTTT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TCACCCATGTGGCTTGTG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L4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CAGGCACAAGCAGCTGA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CAGGCCCCAGAGGT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ORA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TTTGATTGATCGAACCAGTAGA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CCCTACGGCAAGGCAT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FB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ACTGCTATGACGGTTACACTC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CTCCATCGGCCATTCAC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L19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CTGCTGGTTCTCTGGACT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GCAGTCTTCAGCATCATTGG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LE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CTCCACGGAAGCTATGACTTA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AATTGCAACCAGGTGTGTG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WAP70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CCATTCATTCTACTATTCATCTGTTG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CTGGCGGGCTTCT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274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TGAATTGGTCATCCCAGA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CTCCCAGAATTACCAAGTG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CGR1A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ATCACCTCTGCCAGTGTCAA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GTCACTTCGCCCTGAG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RM1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CCTCCTACCTCTGCTGGA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TGATGGGCACCGGTAC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PBP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TCTGGAATTCATCCCAAAA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TTGGTTGCAATGGGTTCC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NFRSF17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CAAACCGAAGGTCGACTC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TTGCGCCTTCCTCCA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74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GCTGTCGGGAAGATCAGAAG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CAGTTGCTCATTGTTGG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97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CACAACAACACCAAGGAAC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CCCATCGGAGGACTC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7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ell proliferation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THLH</w:t>
            </w:r>
          </w:p>
        </w:tc>
        <w:tc>
          <w:tcPr>
            <w:tcW w:w="477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TCGGAGGTGTCCCCTAA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CTCATCATCAGACCCAAATC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C6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GTAACCTGTTCTCCTCGTGT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TGTCATCGCCCAGACGT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GF1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ACACCGACGGGCTT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CCAGCCTTTCCAGGAAC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M2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AATGCCGACGTGGTAGA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AGGGAACGGTTGATGGA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LGI1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CACACCAATGCAACTGT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TTGATTTTGCGCTTCTTGTATTC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LOX12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GGACTGCACCCCATCTT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CGGGTGTTGATTTCC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TR2A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TCTGCCGAGCAAGCTT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TGGAGGCCGTGGAGA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LANE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ACCCGGCAGGTGTT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GGCCGACCCGTTGAG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RPINE1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CAATGACTGGGTGAAGACAC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GTCCACGGCTCCTTTC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DGFA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GGTGGCCAAGGTGGAATA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AGGCGCACTCCAAATG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MP7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GTATGCTGCAACTCATGAACTTG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GATACATCACTGCATTAGGATC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3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ACCCAAACCCGTCAATC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TCTGTTGTGTAAAAGCATTTGC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G3A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GCTGAGGGATCCTTCG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CCCAATCCAGACGTATGAG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TGES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CTACTCCTTTCTGGGTCCTAAC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GGCCCACGAGGAAG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7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Transcription 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ZFX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AATTACAACAAGAGCCAAACTC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TTTGATCACCATCCATGTGTG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ZNF140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GGCCCTGTGTATTCCAGTTT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CTGATTTTCTTGCAGCATC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ZNF132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GCAGATCCTTCCACCAAG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GCTCAGCCAGGTGCAA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RX3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AAAAATAGCGACTCGGAAGA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CAGACTCAGGACCGGTAG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IR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ACCTTATATTTGGACTTCAAATTGG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ATGAAGCTTGTCCACCCTTTAG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F2E1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ATCAGCAATGCCCAAAAA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ATAAATGGGCTCAATTTGTTC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DAC4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CCAGCACAGAAGTGAAGA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GAAATGCAGTGGTTCAGAT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EP290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AACAAACGGCTTGGGATT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TGACCAAGAGTGAGGAAAGAG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3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ITF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AGCTCATGGACTTTCCCTT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ATGATCCGATTCACCAAATC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OX5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CGCAAGGGCAGTTTAG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TGATGAGCTCTTCCATTTTCC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KCNIP3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AAACTCATTTACGCGCAGT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CATCAAAGGCGTTGAAG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OXC10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AAATTGGCTGACAGCAA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ATTCCAGCGTCTGGTGTT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VGLL3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CTGATGCCTTCAGTGCA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TGTAGTTGGTTCTGTCTTTGTGATG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R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TCAACTCCAGGATGCTCTACT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TGTACATCCGGGACTTGTG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IX1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ACCGCGGCAACTT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TGGTTGTGAGGCGAGA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7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ignal Transduction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DORA3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TTCATCCCCCTGGTTGT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GAGTTTGTTCCGAATGATGTAA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BRG2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AAATCGCTCCCCAAGG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AGACAAAGATGAAACAAACAGATAC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R2T2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AGGGTTTGCTTATTCATGG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CATGAACCCATCCAAGG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CSTD2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TACTACTTCGAGAGGGACATCA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CGCTTCATGGAGAACTTC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TGB6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TGCGCCTCAAAGCTTG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GTCTGGCGGACATGC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R51E2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TGCTGCCTCCTGTCAT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CACCCGTGTTCTGATCTG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L1F5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GCATTGAAGGTGCTTTAT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ACCTTCCCTGCATGC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ZD4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GGTGAAAAGGAGCCTGA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TGGCTGAGCGGCTGTATA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S1R3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GCAGTGTGACTGCATCA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CGCTATACACAGCTGCGTAG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NG5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GCTGCAGACTTGAAACAGTTC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TGAAGGGATTTGTACTTGAAGATAC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PR39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CTTCTCGGAGACGTTTTTC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CGAGGACACCGTGTAC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R10H3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GCCACAGTTTGGATTGAA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GAGATGGAGAGGGCACAC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NG11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CCAGAGAAGGAAAAACTGAA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TTTAGACACTTGTTGTCTCTGCA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PR88</w:t>
            </w:r>
          </w:p>
        </w:tc>
        <w:tc>
          <w:tcPr>
            <w:tcW w:w="477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CCCGGTGTCACTCCTGTAT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GGAAGGACGACACGAGA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WNT7A</w:t>
            </w:r>
          </w:p>
        </w:tc>
        <w:tc>
          <w:tcPr>
            <w:tcW w:w="4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GCCAAGGTCTTTGTGGAT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TTGTTGTGCAAGTTCATGAG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1:02:00Z</dcterms:created>
  <dc:creator>ying</dc:creator>
  <dc:description/>
  <cp:keywords/>
  <dc:language>en-US</dc:language>
  <cp:lastModifiedBy>lenovo</cp:lastModifiedBy>
  <dcterms:modified xsi:type="dcterms:W3CDTF">2013-01-08T01:02:00Z</dcterms:modified>
  <cp:revision>2</cp:revision>
  <dc:subject/>
  <dc:title>Table S1 Sequences of primers for real-time RT-PCR amplification of 59 selected genes</dc:title>
</cp:coreProperties>
</file>